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195"/>
        <w:tblW w:w="94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1740"/>
        <w:gridCol w:w="1340"/>
        <w:gridCol w:w="3440"/>
        <w:gridCol w:w="660"/>
        <w:gridCol w:w="640"/>
        <w:gridCol w:w="740"/>
      </w:tblGrid>
      <w:tr w:rsidR="00AA3B98" w:rsidRPr="00A32499" w14:paraId="4EF4A485" w14:textId="77777777" w:rsidTr="00AA3B98">
        <w:trPr>
          <w:trHeight w:val="358"/>
        </w:trPr>
        <w:tc>
          <w:tcPr>
            <w:tcW w:w="742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F19784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TABLE S2 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anscripts regulated and co-regulated by the sRNAs.</w:t>
            </w: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                                                                                      </w:t>
            </w:r>
          </w:p>
        </w:tc>
        <w:tc>
          <w:tcPr>
            <w:tcW w:w="20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E5A8C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og2(fold-</w:t>
            </w:r>
            <w:proofErr w:type="gramStart"/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change)</w:t>
            </w: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AA3B98" w:rsidRPr="00A32499" w14:paraId="6E842D3D" w14:textId="77777777" w:rsidTr="00AA3B98">
        <w:trPr>
          <w:trHeight w:val="437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85F4E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tic Element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CF6C5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ranscript locus tag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A3CFB0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3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370E6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EEF8DB" w14:textId="77777777" w:rsidR="00AA3B98" w:rsidRPr="00A32499" w:rsidRDefault="00AA3B98" w:rsidP="00AA3B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CDA01B" w14:textId="77777777" w:rsidR="00AA3B98" w:rsidRPr="00A32499" w:rsidRDefault="00AA3B98" w:rsidP="00AA3B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840EA3" w14:textId="77777777" w:rsidR="00AA3B98" w:rsidRPr="00A32499" w:rsidRDefault="00AA3B98" w:rsidP="00AA3B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  <w:p w14:paraId="14327376" w14:textId="77777777" w:rsidR="00AA3B98" w:rsidRPr="00A32499" w:rsidRDefault="00AA3B98" w:rsidP="00AA3B9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</w:tr>
      <w:tr w:rsidR="00AA3B98" w:rsidRPr="00A32499" w14:paraId="62AB3290" w14:textId="77777777" w:rsidTr="00AA3B98">
        <w:trPr>
          <w:trHeight w:val="366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85FE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47D6F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479</w:t>
            </w:r>
          </w:p>
        </w:tc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CD49B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50A83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rsR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Transcriptional Regulator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1130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3489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55F70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7.43</w:t>
            </w:r>
          </w:p>
        </w:tc>
      </w:tr>
      <w:tr w:rsidR="00AA3B98" w:rsidRPr="00A32499" w14:paraId="33C8D062" w14:textId="77777777" w:rsidTr="00AA3B98">
        <w:trPr>
          <w:trHeight w:val="51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FB2A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6740F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2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F3BC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nh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5942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mmune inhibitor metalloprote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1082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62F9F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D4AB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5.63</w:t>
            </w:r>
          </w:p>
        </w:tc>
      </w:tr>
      <w:tr w:rsidR="00AA3B98" w:rsidRPr="00A32499" w14:paraId="4964BC86" w14:textId="77777777" w:rsidTr="00AA3B98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F216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0880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1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CECC0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aceA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5384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socitrate ly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DB810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8B32B4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4E4A7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5.05</w:t>
            </w:r>
          </w:p>
        </w:tc>
      </w:tr>
      <w:tr w:rsidR="00AA3B98" w:rsidRPr="00A32499" w14:paraId="3CB406A0" w14:textId="77777777" w:rsidTr="00AA3B98">
        <w:trPr>
          <w:trHeight w:val="40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1431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96833F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6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5D7D6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5FF5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minopeptid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40805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89977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460D7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99</w:t>
            </w:r>
          </w:p>
        </w:tc>
      </w:tr>
      <w:tr w:rsidR="00AA3B98" w:rsidRPr="00A32499" w14:paraId="21F02E06" w14:textId="77777777" w:rsidTr="00AA3B98">
        <w:trPr>
          <w:trHeight w:val="27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EFEE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557B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8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27D4A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D651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chitin binding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CCC4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6536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898CE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89</w:t>
            </w:r>
          </w:p>
        </w:tc>
      </w:tr>
      <w:tr w:rsidR="00AA3B98" w:rsidRPr="00A32499" w14:paraId="09BEFA83" w14:textId="77777777" w:rsidTr="00AA3B98">
        <w:trPr>
          <w:trHeight w:val="41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2726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C75B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8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8C0D0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A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D67F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hreonine ammonia-ly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A4A1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85821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C9975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53</w:t>
            </w:r>
          </w:p>
        </w:tc>
      </w:tr>
      <w:tr w:rsidR="00AA3B98" w:rsidRPr="00A32499" w14:paraId="19BE0E2F" w14:textId="77777777" w:rsidTr="00AA3B98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D1F4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5964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1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3C1BD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CC71A9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hydrol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13FE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E57A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2501A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44</w:t>
            </w:r>
          </w:p>
        </w:tc>
      </w:tr>
      <w:tr w:rsidR="00AA3B98" w:rsidRPr="00A32499" w14:paraId="74C61635" w14:textId="77777777" w:rsidTr="00AA3B98">
        <w:trPr>
          <w:trHeight w:val="40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2EDB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6CB71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6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4783D8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99CE7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utative cysteine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eoxygenas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33CC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0181A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98DEB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44</w:t>
            </w:r>
          </w:p>
        </w:tc>
      </w:tr>
      <w:tr w:rsidR="00AA3B98" w:rsidRPr="00A32499" w14:paraId="40B24B99" w14:textId="77777777" w:rsidTr="00AA3B98">
        <w:trPr>
          <w:trHeight w:val="36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EE50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59F26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709-GBAA_37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7720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hutG-hutI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DA49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miminoglutamas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-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midazolonepropionas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2F59D1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58C8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3CFC9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22</w:t>
            </w:r>
          </w:p>
        </w:tc>
      </w:tr>
      <w:tr w:rsidR="00AA3B98" w:rsidRPr="00A32499" w14:paraId="6C0CBD30" w14:textId="77777777" w:rsidTr="00AA3B98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B0F4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55FA6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8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322C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D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9B3A3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hydroxy-acid dehydrat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D466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30DF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AFB05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4.04</w:t>
            </w:r>
          </w:p>
        </w:tc>
      </w:tr>
      <w:tr w:rsidR="00AA3B98" w:rsidRPr="00A32499" w14:paraId="315A1F2B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2DA7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4D796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F57BB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mms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56A4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thylmalonic acid semialdehyde dehydrogen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B6C0E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D2064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064D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95</w:t>
            </w:r>
          </w:p>
        </w:tc>
      </w:tr>
      <w:tr w:rsidR="00AA3B98" w:rsidRPr="00A32499" w14:paraId="65750DDA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6A86E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5C39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4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DBE9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mmgD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48F6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itrate (Si)-synth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F1EC5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C1AB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9022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95</w:t>
            </w:r>
          </w:p>
        </w:tc>
      </w:tr>
      <w:tr w:rsidR="00AA3B98" w:rsidRPr="00A32499" w14:paraId="51E94CFE" w14:textId="77777777" w:rsidTr="00AA3B98">
        <w:trPr>
          <w:trHeight w:val="45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A1430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6484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F9D9E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E775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carboxyl transferase domain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5F0C5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28211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4B17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94</w:t>
            </w:r>
          </w:p>
        </w:tc>
      </w:tr>
      <w:tr w:rsidR="00AA3B98" w:rsidRPr="00A32499" w14:paraId="55189E32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B8489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587AE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3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09303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4CDC7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73685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933D1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BA514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87</w:t>
            </w:r>
          </w:p>
        </w:tc>
      </w:tr>
      <w:tr w:rsidR="00AA3B98" w:rsidRPr="00A32499" w14:paraId="20E5A1E1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9CB4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77C72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21-GBAA_25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FAF4F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52D82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lipoprotein-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FBCD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FBDA5E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541B0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86</w:t>
            </w:r>
          </w:p>
        </w:tc>
      </w:tr>
      <w:tr w:rsidR="00AA3B98" w:rsidRPr="00A32499" w14:paraId="1FCEE22F" w14:textId="77777777" w:rsidTr="00AA3B98">
        <w:trPr>
          <w:trHeight w:val="4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FFD4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4134F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1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05B65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aceB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30C5A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alate synthase 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B6B4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EFC4A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7511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75</w:t>
            </w:r>
          </w:p>
        </w:tc>
      </w:tr>
      <w:tr w:rsidR="00AA3B98" w:rsidRPr="00A32499" w14:paraId="60C910B0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7DE1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A02153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85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B487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chi3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88CD5B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Extracellular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xochitinas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B1644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2125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171D3B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72</w:t>
            </w:r>
          </w:p>
        </w:tc>
      </w:tr>
      <w:tr w:rsidR="00AA3B98" w:rsidRPr="00A32499" w14:paraId="00B348A8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208E1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B6A8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968-GBAA_1969-GBAA_19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22E6F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hom1-thrC-thr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C220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omoserine dehydrogenase-threonine synthase-homoserine kin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342B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4035B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1AAD4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72</w:t>
            </w:r>
          </w:p>
        </w:tc>
      </w:tr>
      <w:tr w:rsidR="00AA3B98" w:rsidRPr="00A32499" w14:paraId="1A074566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70D0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AB8A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6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4A2BA4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dha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9180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ldehyde dehydrogen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BC2A5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728AE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30750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58</w:t>
            </w:r>
          </w:p>
        </w:tc>
      </w:tr>
      <w:tr w:rsidR="00AA3B98" w:rsidRPr="00A32499" w14:paraId="01FBF7C4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E0D3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E6C9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8ED18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C7E71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oacetyl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CoA synth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BB541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5505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8B9C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56</w:t>
            </w:r>
          </w:p>
        </w:tc>
      </w:tr>
      <w:tr w:rsidR="00AA3B98" w:rsidRPr="00A32499" w14:paraId="26791DC6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5CBFF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D558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6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7E581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valS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C533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Valyl-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NA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syntheta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043A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08176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36867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5</w:t>
            </w:r>
          </w:p>
        </w:tc>
      </w:tr>
      <w:tr w:rsidR="00AA3B98" w:rsidRPr="00A32499" w14:paraId="294A372C" w14:textId="77777777" w:rsidTr="00AA3B98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7ED0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CDE77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3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473C1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9723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isochorismatas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family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F0C7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EB17D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BC3FB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5</w:t>
            </w:r>
          </w:p>
        </w:tc>
      </w:tr>
      <w:tr w:rsidR="00AA3B98" w:rsidRPr="00A32499" w14:paraId="6B031DDC" w14:textId="77777777" w:rsidTr="00AA3B98">
        <w:trPr>
          <w:trHeight w:val="41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3554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5C14F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292-GBAA_429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9BE3DF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1D40E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methionine/alanine transporter-putative sodium symport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B0E21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E97B9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6F685A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4</w:t>
            </w:r>
          </w:p>
        </w:tc>
      </w:tr>
      <w:tr w:rsidR="00AA3B98" w:rsidRPr="00A32499" w14:paraId="799C7F76" w14:textId="77777777" w:rsidTr="00AA3B98">
        <w:trPr>
          <w:trHeight w:val="46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D609A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FF28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5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6EA6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cccA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B12FC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tochrome c-5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435C6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4FB9CE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7FB9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1</w:t>
            </w:r>
          </w:p>
        </w:tc>
      </w:tr>
      <w:tr w:rsidR="00AA3B98" w:rsidRPr="00A32499" w14:paraId="4B626ABB" w14:textId="77777777" w:rsidTr="00AA3B98">
        <w:trPr>
          <w:trHeight w:val="39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2D26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DD4DC5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3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D4E71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710A8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6BB13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38AAA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B6F8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41</w:t>
            </w:r>
          </w:p>
        </w:tc>
      </w:tr>
      <w:tr w:rsidR="00AA3B98" w:rsidRPr="00A32499" w14:paraId="0532949E" w14:textId="77777777" w:rsidTr="00AA3B98">
        <w:trPr>
          <w:trHeight w:val="47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555DD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BAF29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8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BBAB8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97046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FC76B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226F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DBC6E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9</w:t>
            </w:r>
          </w:p>
        </w:tc>
      </w:tr>
      <w:tr w:rsidR="00AA3B98" w:rsidRPr="00A32499" w14:paraId="383FA509" w14:textId="77777777" w:rsidTr="00AA3B98">
        <w:trPr>
          <w:trHeight w:val="36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7C1DE9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42313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268EB" w14:textId="77777777" w:rsidR="00AA3B98" w:rsidRPr="00A32499" w:rsidRDefault="00AA3B98" w:rsidP="00AA3B98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FDCA0" w14:textId="77777777" w:rsidR="00AA3B98" w:rsidRPr="00A32499" w:rsidRDefault="00AA3B98" w:rsidP="00AA3B98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F8868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0C84C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0EAE2" w14:textId="77777777" w:rsidR="00AA3B98" w:rsidRPr="00A32499" w:rsidRDefault="00AA3B98" w:rsidP="00AA3B98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7</w:t>
            </w:r>
          </w:p>
        </w:tc>
      </w:tr>
    </w:tbl>
    <w:p w14:paraId="5AF75C69" w14:textId="37F0C2CC" w:rsidR="00A32499" w:rsidRDefault="00A32499" w:rsidP="00A324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8F145B" w14:textId="53E72081" w:rsidR="00A32499" w:rsidRDefault="00A32499" w:rsidP="00A324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tblpY="53"/>
        <w:tblW w:w="94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1712"/>
        <w:gridCol w:w="1348"/>
        <w:gridCol w:w="3510"/>
        <w:gridCol w:w="630"/>
        <w:gridCol w:w="630"/>
        <w:gridCol w:w="720"/>
      </w:tblGrid>
      <w:tr w:rsidR="00A32499" w:rsidRPr="00A32499" w14:paraId="73EBF55F" w14:textId="77777777" w:rsidTr="0031029E">
        <w:trPr>
          <w:trHeight w:val="358"/>
        </w:trPr>
        <w:tc>
          <w:tcPr>
            <w:tcW w:w="747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A5F74" w14:textId="63652ACA" w:rsidR="00A32499" w:rsidRPr="00A32499" w:rsidRDefault="00A32499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TABLE S2 </w:t>
            </w: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Continued)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CBEAE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og2(fold-</w:t>
            </w:r>
            <w:proofErr w:type="gramStart"/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change)</w:t>
            </w: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A32499" w:rsidRPr="00A32499" w14:paraId="23A029B0" w14:textId="77777777" w:rsidTr="0031029E">
        <w:trPr>
          <w:trHeight w:val="437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312763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tic Element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0CDC3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ranscript locus tag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2B903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075A5" w14:textId="77777777" w:rsidR="00A32499" w:rsidRPr="00A32499" w:rsidRDefault="00A32499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CDEE58" w14:textId="77777777" w:rsidR="00A32499" w:rsidRPr="00A32499" w:rsidRDefault="00A32499" w:rsidP="00A324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3D70AC" w14:textId="77777777" w:rsidR="00A32499" w:rsidRPr="00A32499" w:rsidRDefault="00A32499" w:rsidP="00A324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853FF" w14:textId="77777777" w:rsidR="00A32499" w:rsidRPr="00A32499" w:rsidRDefault="00A32499" w:rsidP="00A324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  <w:p w14:paraId="6B5B2B7C" w14:textId="77777777" w:rsidR="00A32499" w:rsidRPr="00A32499" w:rsidRDefault="00A32499" w:rsidP="00A3249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A32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</w:tr>
      <w:tr w:rsidR="00A32499" w:rsidRPr="00A32499" w14:paraId="171C28C5" w14:textId="77777777" w:rsidTr="0031029E">
        <w:trPr>
          <w:trHeight w:val="478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BFF4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E404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53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4E80A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6B853" w14:textId="77777777" w:rsidR="00A32499" w:rsidRPr="00A32499" w:rsidRDefault="00A32499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2-hydroxy-3-oxopropionate reductase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7A292F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3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8AD28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B78F5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7</w:t>
            </w:r>
          </w:p>
        </w:tc>
      </w:tr>
      <w:tr w:rsidR="00A32499" w:rsidRPr="00A32499" w14:paraId="7BF1CE78" w14:textId="77777777" w:rsidTr="0031029E">
        <w:trPr>
          <w:trHeight w:val="53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4D845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9AC95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E779F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1FB7AD" w14:textId="77777777" w:rsidR="00A32499" w:rsidRPr="00A32499" w:rsidRDefault="00A32499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VE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s-VE"/>
              </w:rPr>
              <w:t>Putative Enoyl-CoA hydratase/isom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6221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E5C530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A823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2</w:t>
            </w:r>
          </w:p>
        </w:tc>
      </w:tr>
      <w:tr w:rsidR="00A32499" w:rsidRPr="00A32499" w14:paraId="5D6E960E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AB9AC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1BA8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7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C911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hutU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83D3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Urocanate hydra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015A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AAE5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1FD657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</w:t>
            </w:r>
          </w:p>
        </w:tc>
      </w:tr>
      <w:tr w:rsidR="00A32499" w:rsidRPr="00A32499" w14:paraId="48B64EC2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F77B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19A0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5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DD41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qcr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DFA8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naquinol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cytochrome c reduc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61D3A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1A51A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7C4D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</w:t>
            </w:r>
          </w:p>
        </w:tc>
      </w:tr>
      <w:tr w:rsidR="00A32499" w:rsidRPr="00A32499" w14:paraId="764E9A94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8313C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858C9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8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F1C66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A160F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c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onD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hydro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139B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F3F53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8D2EF0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3</w:t>
            </w:r>
          </w:p>
        </w:tc>
      </w:tr>
      <w:tr w:rsidR="00A32499" w:rsidRPr="00A32499" w14:paraId="281F8F35" w14:textId="77777777" w:rsidTr="0031029E">
        <w:trPr>
          <w:trHeight w:val="39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8D277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FB1E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8FB87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prp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6599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thylisocitrat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ly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8B845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21FE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EF66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4</w:t>
            </w:r>
          </w:p>
        </w:tc>
      </w:tr>
      <w:tr w:rsidR="00A32499" w:rsidRPr="00A32499" w14:paraId="3E8CBB12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5AA4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3928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48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95296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1FC8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225DE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53AE40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07B0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1</w:t>
            </w:r>
          </w:p>
        </w:tc>
      </w:tr>
      <w:tr w:rsidR="00A32499" w:rsidRPr="00A32499" w14:paraId="0E18EB5E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1813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73FD3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8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84C82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C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BDC4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Ketol-acid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FAEA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CCC83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E70C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</w:t>
            </w:r>
          </w:p>
        </w:tc>
      </w:tr>
      <w:tr w:rsidR="00A32499" w:rsidRPr="00A32499" w14:paraId="1D697014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A38A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C781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4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9171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brnQ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8121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Branched-chain amino acid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6BE24A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4FF1D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BA0ED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18</w:t>
            </w:r>
          </w:p>
        </w:tc>
      </w:tr>
      <w:tr w:rsidR="00A32499" w:rsidRPr="00A32499" w14:paraId="3543D488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D69C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0188A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4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A3BC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leu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40C6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-isopropylmalate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B72A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A37D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AD7A90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18</w:t>
            </w:r>
          </w:p>
        </w:tc>
      </w:tr>
      <w:tr w:rsidR="00A32499" w:rsidRPr="00A32499" w14:paraId="010AADF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D46A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CB8C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241-GBAA_02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D8AB85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8B3E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utative fumarylacetoacetate hydrolase-putative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omogentisate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1,2-dioxy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5A93A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FA61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F2B4B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11</w:t>
            </w:r>
          </w:p>
        </w:tc>
      </w:tr>
      <w:tr w:rsidR="00A32499" w:rsidRPr="00A32499" w14:paraId="37601126" w14:textId="77777777" w:rsidTr="0031029E">
        <w:trPr>
          <w:trHeight w:val="39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0910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8B182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5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E7FC9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9230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11C4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6C91B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DC73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09</w:t>
            </w:r>
          </w:p>
        </w:tc>
      </w:tr>
      <w:tr w:rsidR="00A32499" w:rsidRPr="00A32499" w14:paraId="6D9157C8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EB0F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930C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3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22693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ect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7ECA2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aminobutyrate-2-oxoglutarate transami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DA0C5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D694D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D909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06</w:t>
            </w:r>
          </w:p>
        </w:tc>
      </w:tr>
      <w:tr w:rsidR="00A32499" w:rsidRPr="00A32499" w14:paraId="7DCBB6BD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18CD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3FCD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4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670ED5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0D59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cetyl-CoA carboxyl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FF2EB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AFFE0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B1C47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04</w:t>
            </w:r>
          </w:p>
        </w:tc>
      </w:tr>
      <w:tr w:rsidR="00A32499" w:rsidRPr="00A32499" w14:paraId="2DB55DC4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2E6DDE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9A535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5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83A7A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qcr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2F9B3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enaquinol</w:t>
            </w:r>
            <w:proofErr w:type="spellEnd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cytochrome c reduc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2079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920B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8DA8E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</w:t>
            </w:r>
          </w:p>
        </w:tc>
      </w:tr>
      <w:tr w:rsidR="00A32499" w:rsidRPr="00A32499" w14:paraId="01711415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AFC6D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129B5D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01-GBAA_23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F40B7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GBAA_2301-kamA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25E9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-L-lysine 2,3-aminomu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44E0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1533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81DFBD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9</w:t>
            </w:r>
          </w:p>
        </w:tc>
      </w:tr>
      <w:tr w:rsidR="00A32499" w:rsidRPr="00A32499" w14:paraId="5133C633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C198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B6CB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5586C8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0A79D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AD65F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8EFE63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1E9D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8</w:t>
            </w:r>
          </w:p>
        </w:tc>
      </w:tr>
      <w:tr w:rsidR="00A32499" w:rsidRPr="00A32499" w14:paraId="0B06481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7731C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7D82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0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CD42D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sig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9FBA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VE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s-VE"/>
              </w:rPr>
              <w:t>RNA polymerase sigma-H fact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950A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8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7D5B0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FD6B3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8</w:t>
            </w:r>
          </w:p>
        </w:tc>
      </w:tr>
      <w:tr w:rsidR="00A32499" w:rsidRPr="00A32499" w14:paraId="57818AE1" w14:textId="77777777" w:rsidTr="0031029E">
        <w:trPr>
          <w:trHeight w:val="41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855A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9A899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9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5EEBE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B4BDDA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40AF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859D7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F6C21D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7</w:t>
            </w:r>
          </w:p>
        </w:tc>
      </w:tr>
      <w:tr w:rsidR="00A32499" w:rsidRPr="00A32499" w14:paraId="6333ED2B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9CA5C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4DF2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08ED7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B49B2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cyl-CoA dehydro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B036B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F589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600A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5</w:t>
            </w:r>
          </w:p>
        </w:tc>
      </w:tr>
      <w:tr w:rsidR="00A32499" w:rsidRPr="00A32499" w14:paraId="779E5A16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1E770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9B477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6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D2069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71143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oligopeptid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20708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A6F0A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2DE14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4</w:t>
            </w:r>
          </w:p>
        </w:tc>
      </w:tr>
      <w:tr w:rsidR="00A32499" w:rsidRPr="00A32499" w14:paraId="56170C4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3005F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1F216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5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910AF6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5E5875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45939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F9595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6A3F9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81</w:t>
            </w:r>
          </w:p>
        </w:tc>
      </w:tr>
      <w:tr w:rsidR="00A32499" w:rsidRPr="00A32499" w14:paraId="395DE8D5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EDA02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E4CE0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4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81887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C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19CED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Ketol-acid </w:t>
            </w:r>
            <w:proofErr w:type="spellStart"/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eductoisomeras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9E1E8B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68A71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FA09F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78</w:t>
            </w:r>
          </w:p>
        </w:tc>
      </w:tr>
      <w:tr w:rsidR="00A32499" w:rsidRPr="00A32499" w14:paraId="19B9DF4D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B9F683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2F634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46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1BF0F9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85042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BB89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6213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463EA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76</w:t>
            </w:r>
          </w:p>
        </w:tc>
      </w:tr>
      <w:tr w:rsidR="00A32499" w:rsidRPr="00A32499" w14:paraId="04E7B0FA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857E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104F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885F1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76551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intracellular serine prot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68428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78C10F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31DB5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76</w:t>
            </w:r>
          </w:p>
        </w:tc>
      </w:tr>
      <w:tr w:rsidR="00A32499" w:rsidRPr="00A32499" w14:paraId="276B24B9" w14:textId="77777777" w:rsidTr="0031029E">
        <w:trPr>
          <w:trHeight w:val="38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D22FD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41848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6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449DC" w14:textId="77777777" w:rsidR="00A32499" w:rsidRPr="00A32499" w:rsidRDefault="00A32499" w:rsidP="00A32499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2769B" w14:textId="77777777" w:rsidR="00A32499" w:rsidRPr="00A32499" w:rsidRDefault="00A32499" w:rsidP="00A3249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CF18C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B6E82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B6B96" w14:textId="77777777" w:rsidR="00A32499" w:rsidRPr="00A32499" w:rsidRDefault="00A32499" w:rsidP="00A3249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A3249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9</w:t>
            </w:r>
          </w:p>
        </w:tc>
      </w:tr>
    </w:tbl>
    <w:p w14:paraId="64D6D30C" w14:textId="77777777" w:rsidR="00A32499" w:rsidRPr="00A32499" w:rsidRDefault="00A32499" w:rsidP="00A324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1760"/>
        <w:gridCol w:w="1300"/>
        <w:gridCol w:w="3510"/>
        <w:gridCol w:w="630"/>
        <w:gridCol w:w="630"/>
        <w:gridCol w:w="720"/>
      </w:tblGrid>
      <w:tr w:rsidR="0031029E" w:rsidRPr="0031029E" w14:paraId="5D337B24" w14:textId="77777777" w:rsidTr="0031029E">
        <w:trPr>
          <w:trHeight w:val="358"/>
        </w:trPr>
        <w:tc>
          <w:tcPr>
            <w:tcW w:w="747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DEB30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TABLE S2 </w:t>
            </w: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gram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Continued)   </w:t>
            </w:r>
            <w:proofErr w:type="gram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                                                                                                         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47AAF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og2(fold-</w:t>
            </w:r>
            <w:proofErr w:type="gramStart"/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change)</w:t>
            </w: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31029E" w:rsidRPr="0031029E" w14:paraId="58796B4D" w14:textId="77777777" w:rsidTr="0031029E">
        <w:trPr>
          <w:trHeight w:val="437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07FFA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tic Element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76247" w14:textId="77777777" w:rsid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Transcript locus </w:t>
            </w:r>
          </w:p>
          <w:p w14:paraId="1CE86365" w14:textId="47576B2C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ag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9E17A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BB93F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4E7B01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D1BC64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3518CE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  <w:p w14:paraId="1A054D76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</w:tr>
      <w:tr w:rsidR="0031029E" w:rsidRPr="0031029E" w14:paraId="2652A9B5" w14:textId="77777777" w:rsidTr="0031029E">
        <w:trPr>
          <w:trHeight w:val="458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6551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B57A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859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F7F83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B7B2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FD08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E054B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1FB43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6</w:t>
            </w:r>
          </w:p>
        </w:tc>
      </w:tr>
      <w:tr w:rsidR="0031029E" w:rsidRPr="0031029E" w14:paraId="2FD172F3" w14:textId="77777777" w:rsidTr="0031029E">
        <w:trPr>
          <w:trHeight w:val="48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54FE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17583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A0F7A7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96CD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0CC7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10EE0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9A6D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6</w:t>
            </w:r>
          </w:p>
        </w:tc>
      </w:tr>
      <w:tr w:rsidR="0031029E" w:rsidRPr="0031029E" w14:paraId="1C283757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391A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6737B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139FA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AA052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penicillin-binding domain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3EDF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D56A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912AE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6</w:t>
            </w:r>
          </w:p>
        </w:tc>
      </w:tr>
      <w:tr w:rsidR="0031029E" w:rsidRPr="0031029E" w14:paraId="3A64BC98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FC06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4E0F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96803A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2028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microbial colla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E76CC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5CF1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5637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1</w:t>
            </w:r>
          </w:p>
        </w:tc>
      </w:tr>
      <w:tr w:rsidR="0031029E" w:rsidRPr="0031029E" w14:paraId="50A07047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3E53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9C57B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D522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4AF9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18B4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8DE9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003D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</w:t>
            </w:r>
          </w:p>
        </w:tc>
      </w:tr>
      <w:tr w:rsidR="0031029E" w:rsidRPr="0031029E" w14:paraId="68E94426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00227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724C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B595C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0018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DNA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7863F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03AE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1460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8</w:t>
            </w:r>
          </w:p>
        </w:tc>
      </w:tr>
      <w:tr w:rsidR="0031029E" w:rsidRPr="0031029E" w14:paraId="2CA4FF1C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8676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4C9F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417-GBAA_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3FA5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B-ilv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8BD7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olactate synthase, large subunit-acetolactate synthase, small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4A605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ED41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FAE16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7</w:t>
            </w:r>
          </w:p>
        </w:tc>
      </w:tr>
      <w:tr w:rsidR="0031029E" w:rsidRPr="0031029E" w14:paraId="0B8A2A2A" w14:textId="77777777" w:rsidTr="0031029E">
        <w:trPr>
          <w:trHeight w:val="44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BA9D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F80B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7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C8A2C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960A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seudo carboxylest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9E58C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C0061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B72EC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7</w:t>
            </w:r>
          </w:p>
        </w:tc>
      </w:tr>
      <w:tr w:rsidR="0031029E" w:rsidRPr="0031029E" w14:paraId="179EA0D5" w14:textId="77777777" w:rsidTr="0031029E">
        <w:trPr>
          <w:trHeight w:val="42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044A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5B73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3AEC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5A9D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chitosa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08B5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2F8A3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522A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6</w:t>
            </w:r>
          </w:p>
        </w:tc>
      </w:tr>
      <w:tr w:rsidR="0031029E" w:rsidRPr="0031029E" w14:paraId="07792CD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CC82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7193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E604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FE70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arR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transcriptional regulat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E8E3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3E22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77AEC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4</w:t>
            </w:r>
          </w:p>
        </w:tc>
      </w:tr>
      <w:tr w:rsidR="0031029E" w:rsidRPr="0031029E" w14:paraId="3D7AA03E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B9E31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9988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6E906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mmgE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75D5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-methylcitrate dehydra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4D83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7179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FAC8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3</w:t>
            </w:r>
          </w:p>
        </w:tc>
      </w:tr>
      <w:tr w:rsidR="0031029E" w:rsidRPr="0031029E" w14:paraId="4154971D" w14:textId="77777777" w:rsidTr="0031029E">
        <w:trPr>
          <w:trHeight w:val="37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62454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7F3E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24D994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BBFBD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9A20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AADF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41472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51</w:t>
            </w:r>
          </w:p>
        </w:tc>
      </w:tr>
      <w:tr w:rsidR="0031029E" w:rsidRPr="0031029E" w14:paraId="76F7B781" w14:textId="77777777" w:rsidTr="0031029E">
        <w:trPr>
          <w:trHeight w:val="38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6007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D83C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75C80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89B9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6269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C3E2F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E73C0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5</w:t>
            </w:r>
          </w:p>
        </w:tc>
      </w:tr>
      <w:tr w:rsidR="0031029E" w:rsidRPr="0031029E" w14:paraId="6B7EB1A4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7C89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E67AD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3FA0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hup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9BA98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NA-binding protein H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432E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0C57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45D5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4</w:t>
            </w:r>
          </w:p>
        </w:tc>
      </w:tr>
      <w:tr w:rsidR="0031029E" w:rsidRPr="0031029E" w14:paraId="7BD65C82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71E04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B50B3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CCCC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ribH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78DF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,7-dimethyl-8-ribityllumazine synth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9DD04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C758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54E3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4</w:t>
            </w:r>
          </w:p>
        </w:tc>
      </w:tr>
      <w:tr w:rsidR="0031029E" w:rsidRPr="0031029E" w14:paraId="57D26A59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7E0D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69441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5F1BC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788C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cyl-CoA dehydro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7C93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FD57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AC374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3</w:t>
            </w:r>
          </w:p>
        </w:tc>
      </w:tr>
      <w:tr w:rsidR="0031029E" w:rsidRPr="0031029E" w14:paraId="778D01F8" w14:textId="77777777" w:rsidTr="0031029E">
        <w:trPr>
          <w:trHeight w:val="45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46CF5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C415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3D4E3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AF55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long-chain-fatty-acid-CoA lig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A2BB2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2E25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E22AB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7</w:t>
            </w:r>
          </w:p>
        </w:tc>
      </w:tr>
      <w:tr w:rsidR="0031029E" w:rsidRPr="0031029E" w14:paraId="7C6A379F" w14:textId="77777777" w:rsidTr="0031029E">
        <w:trPr>
          <w:trHeight w:val="41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18B5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B796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C1996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BE74C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37FC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94AE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DAA14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7</w:t>
            </w:r>
          </w:p>
        </w:tc>
      </w:tr>
      <w:tr w:rsidR="0031029E" w:rsidRPr="0031029E" w14:paraId="4FDEC3BD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4C14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D6A31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AB5D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etf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DE95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lectron transfer flavo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CB2D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51FC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D1921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6</w:t>
            </w:r>
          </w:p>
        </w:tc>
      </w:tr>
      <w:tr w:rsidR="0031029E" w:rsidRPr="0031029E" w14:paraId="6983864B" w14:textId="77777777" w:rsidTr="0031029E">
        <w:trPr>
          <w:trHeight w:val="41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0810C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7E04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E4030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4C0F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7C928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D74F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C3B1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6</w:t>
            </w:r>
          </w:p>
        </w:tc>
      </w:tr>
      <w:tr w:rsidR="0031029E" w:rsidRPr="0031029E" w14:paraId="310FEBC0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3DA2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46A5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FC47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hypF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22DF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drogenase maturation protein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9C01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BBD2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353A7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3</w:t>
            </w:r>
          </w:p>
        </w:tc>
      </w:tr>
      <w:tr w:rsidR="0031029E" w:rsidRPr="0031029E" w14:paraId="489DC66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D3F16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E0CF4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D1FA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508D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A1D80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E98B4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9079C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3</w:t>
            </w:r>
          </w:p>
        </w:tc>
      </w:tr>
      <w:tr w:rsidR="0031029E" w:rsidRPr="0031029E" w14:paraId="62F07FB6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12CD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222A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E72AE4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553B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9095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920F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3221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8</w:t>
            </w:r>
          </w:p>
        </w:tc>
      </w:tr>
      <w:tr w:rsidR="0031029E" w:rsidRPr="0031029E" w14:paraId="7C713055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60466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9BCB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850-GBAA_18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A073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ilvB2-GBAA_185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35BC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olactate synthase, large subunit-acetolactate synthase III, small subuni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E51E9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24D6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F0797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7</w:t>
            </w:r>
          </w:p>
        </w:tc>
      </w:tr>
      <w:tr w:rsidR="0031029E" w:rsidRPr="0031029E" w14:paraId="145959CC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8261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AFC7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4BB4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4135F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oxidoreduc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EF30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D5DC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82A0A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6</w:t>
            </w:r>
          </w:p>
        </w:tc>
      </w:tr>
      <w:tr w:rsidR="0031029E" w:rsidRPr="0031029E" w14:paraId="5AA7E168" w14:textId="77777777" w:rsidTr="0031029E">
        <w:trPr>
          <w:trHeight w:val="44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6A3A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10E8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6B76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cyp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7591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ytochrome P4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80A8C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8D98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1ED39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5</w:t>
            </w:r>
          </w:p>
        </w:tc>
      </w:tr>
    </w:tbl>
    <w:p w14:paraId="7B3D0963" w14:textId="26F7CAB4" w:rsidR="00A32499" w:rsidRDefault="00A3249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4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1710"/>
        <w:gridCol w:w="1260"/>
        <w:gridCol w:w="3510"/>
        <w:gridCol w:w="630"/>
        <w:gridCol w:w="620"/>
        <w:gridCol w:w="820"/>
      </w:tblGrid>
      <w:tr w:rsidR="0031029E" w:rsidRPr="0031029E" w14:paraId="68F1CD96" w14:textId="77777777" w:rsidTr="0031029E">
        <w:trPr>
          <w:trHeight w:val="358"/>
        </w:trPr>
        <w:tc>
          <w:tcPr>
            <w:tcW w:w="738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9F522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TABLE S2 </w:t>
            </w: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gram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Continued) </w:t>
            </w: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 </w:t>
            </w:r>
            <w:proofErr w:type="gramEnd"/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                                                                                                          </w:t>
            </w:r>
          </w:p>
        </w:tc>
        <w:tc>
          <w:tcPr>
            <w:tcW w:w="20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DBD3E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og2(fold-</w:t>
            </w:r>
            <w:proofErr w:type="gramStart"/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change)</w:t>
            </w: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31029E" w:rsidRPr="0031029E" w14:paraId="04B2E741" w14:textId="77777777" w:rsidTr="0031029E">
        <w:trPr>
          <w:trHeight w:val="437"/>
        </w:trPr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68DA12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tic Element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2B19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ranscript locus tag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E2D706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FE8BB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7028F9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0A689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619395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  <w:p w14:paraId="6B67B5B6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</w:tr>
      <w:tr w:rsidR="0031029E" w:rsidRPr="0031029E" w14:paraId="7A16CA2F" w14:textId="77777777" w:rsidTr="0031029E">
        <w:trPr>
          <w:trHeight w:val="390"/>
        </w:trPr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E5DE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4ACE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607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AAC350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1384E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DEEF5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1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90600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1BA5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4</w:t>
            </w:r>
          </w:p>
        </w:tc>
      </w:tr>
      <w:tr w:rsidR="0031029E" w:rsidRPr="0031029E" w14:paraId="6CB11EE5" w14:textId="77777777" w:rsidTr="0031029E">
        <w:trPr>
          <w:trHeight w:val="48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775D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FBFC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DCC06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8F6F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cytochrome P4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F84F0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FBC64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3A29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3</w:t>
            </w:r>
          </w:p>
        </w:tc>
      </w:tr>
      <w:tr w:rsidR="0031029E" w:rsidRPr="0031029E" w14:paraId="21A14424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B1F3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8792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707-GBAA_0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C017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52073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-sodium/solute sym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EC2EB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C8D28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40AFB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2</w:t>
            </w:r>
          </w:p>
        </w:tc>
      </w:tr>
      <w:tr w:rsidR="0031029E" w:rsidRPr="0031029E" w14:paraId="25346998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FD1F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62BF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0C67E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BB8F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4033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6B6DB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5D6D3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2</w:t>
            </w:r>
          </w:p>
        </w:tc>
      </w:tr>
      <w:tr w:rsidR="0031029E" w:rsidRPr="0031029E" w14:paraId="13DF70AE" w14:textId="77777777" w:rsidTr="0031029E">
        <w:trPr>
          <w:trHeight w:val="43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C3BB0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B722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653B9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46C43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oligopeptid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31E7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13BD6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6D96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22</w:t>
            </w:r>
          </w:p>
        </w:tc>
      </w:tr>
      <w:tr w:rsidR="0031029E" w:rsidRPr="0031029E" w14:paraId="3CDE1848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28D7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9E84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16BF9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80A6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VE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s-VE"/>
              </w:rPr>
              <w:t>Putative enoyl-CoA hydratase/isomer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4985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A529E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57D2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9</w:t>
            </w:r>
          </w:p>
        </w:tc>
      </w:tr>
      <w:tr w:rsidR="0031029E" w:rsidRPr="0031029E" w14:paraId="79CEDCC7" w14:textId="77777777" w:rsidTr="0031029E">
        <w:trPr>
          <w:trHeight w:val="3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64BF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CF2F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2867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etf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E343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lectron transfer flavo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4F9E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4761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3931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8</w:t>
            </w:r>
          </w:p>
        </w:tc>
      </w:tr>
      <w:tr w:rsidR="0031029E" w:rsidRPr="0031029E" w14:paraId="171898D2" w14:textId="77777777" w:rsidTr="0031029E">
        <w:trPr>
          <w:trHeight w:val="40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8AF1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0BA8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E08BFB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670C3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BEF9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32953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375B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7</w:t>
            </w:r>
          </w:p>
        </w:tc>
      </w:tr>
      <w:tr w:rsidR="0031029E" w:rsidRPr="0031029E" w14:paraId="544C21B9" w14:textId="77777777" w:rsidTr="0031029E">
        <w:trPr>
          <w:trHeight w:val="42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AB7CD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E21C8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6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E2724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E0425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oligopeptid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5E725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4CF1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9A7A2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3</w:t>
            </w:r>
          </w:p>
        </w:tc>
      </w:tr>
      <w:tr w:rsidR="0031029E" w:rsidRPr="0031029E" w14:paraId="0B71AC62" w14:textId="77777777" w:rsidTr="0031029E">
        <w:trPr>
          <w:trHeight w:val="36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698F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6FEA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3BB4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asnO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4B3F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sparagine synthe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8F06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BB25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06081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11</w:t>
            </w:r>
          </w:p>
        </w:tc>
      </w:tr>
      <w:tr w:rsidR="0031029E" w:rsidRPr="0031029E" w14:paraId="7DB89B95" w14:textId="77777777" w:rsidTr="0031029E">
        <w:trPr>
          <w:trHeight w:val="35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EE46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CEAC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86D5D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C5756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ABC trans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5353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7B8E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C5C2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9</w:t>
            </w:r>
          </w:p>
        </w:tc>
      </w:tr>
      <w:tr w:rsidR="0031029E" w:rsidRPr="0031029E" w14:paraId="7B334926" w14:textId="77777777" w:rsidTr="0031029E">
        <w:trPr>
          <w:trHeight w:val="37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5ABA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6D75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803538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66E8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neutral metalloprote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BDC7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55480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B9E28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8</w:t>
            </w:r>
          </w:p>
        </w:tc>
      </w:tr>
      <w:tr w:rsidR="0031029E" w:rsidRPr="0031029E" w14:paraId="1BCB0366" w14:textId="77777777" w:rsidTr="0031029E">
        <w:trPr>
          <w:trHeight w:val="387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A324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8018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0286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nuoN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B01B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ADH dehydrogenase (ubiqui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E6EF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432F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3951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6</w:t>
            </w:r>
          </w:p>
        </w:tc>
      </w:tr>
      <w:tr w:rsidR="0031029E" w:rsidRPr="0031029E" w14:paraId="3467768A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4E1F7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9258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10F4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acs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3AD8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cetyl-CoA synthet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D3BC7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257E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332F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4</w:t>
            </w:r>
          </w:p>
        </w:tc>
      </w:tr>
      <w:tr w:rsidR="0031029E" w:rsidRPr="0031029E" w14:paraId="4BD9D27B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3B5E2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8E09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EC6DC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B3AC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DNA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9A84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CA4F9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5B2CF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2</w:t>
            </w:r>
          </w:p>
        </w:tc>
      </w:tr>
      <w:tr w:rsidR="0031029E" w:rsidRPr="0031029E" w14:paraId="46EB726E" w14:textId="77777777" w:rsidTr="0031029E">
        <w:trPr>
          <w:trHeight w:val="38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C9A1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60434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7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24D1E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54C9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673A4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2B8E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BBE2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</w:t>
            </w:r>
          </w:p>
        </w:tc>
      </w:tr>
      <w:tr w:rsidR="0031029E" w:rsidRPr="0031029E" w14:paraId="107586AF" w14:textId="77777777" w:rsidTr="0031029E">
        <w:trPr>
          <w:trHeight w:val="38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91B4A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BA06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12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5DC1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calY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A746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amelysi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0061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620B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27C4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97</w:t>
            </w:r>
          </w:p>
        </w:tc>
      </w:tr>
      <w:tr w:rsidR="0031029E" w:rsidRPr="0031029E" w14:paraId="1744B4B3" w14:textId="77777777" w:rsidTr="0031029E">
        <w:trPr>
          <w:trHeight w:val="41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C9C8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CE90C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628E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BAEE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chitinase 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1F2B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8463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B9F8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00</w:t>
            </w:r>
          </w:p>
        </w:tc>
      </w:tr>
      <w:tr w:rsidR="0031029E" w:rsidRPr="0031029E" w14:paraId="2ED797C2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D4EDA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DE31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EE489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bfmbC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2C0A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-methyl-2-oxobutanoate dehydrogenase compl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4FE8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4C48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3455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2</w:t>
            </w:r>
          </w:p>
        </w:tc>
      </w:tr>
      <w:tr w:rsidR="0031029E" w:rsidRPr="0031029E" w14:paraId="2ADB4C35" w14:textId="77777777" w:rsidTr="0031029E">
        <w:trPr>
          <w:trHeight w:val="34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5CB1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ABF9A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4870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0C125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YbxB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27AF4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0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C085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7D6E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2</w:t>
            </w:r>
          </w:p>
        </w:tc>
      </w:tr>
      <w:tr w:rsidR="0031029E" w:rsidRPr="0031029E" w14:paraId="41D4EC02" w14:textId="77777777" w:rsidTr="0031029E">
        <w:trPr>
          <w:trHeight w:val="41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7584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1AEF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3505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EF6E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Sodium/alanine symport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38E6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A067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7CEC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5</w:t>
            </w:r>
          </w:p>
        </w:tc>
      </w:tr>
      <w:tr w:rsidR="0031029E" w:rsidRPr="0031029E" w14:paraId="65561607" w14:textId="77777777" w:rsidTr="0031029E">
        <w:trPr>
          <w:trHeight w:val="458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ECD4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C64B1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2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3B04C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ldh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2F6D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L-lactate dehydrogenas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34B14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1F7E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0FAC6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8</w:t>
            </w:r>
          </w:p>
        </w:tc>
      </w:tr>
      <w:tr w:rsidR="0031029E" w:rsidRPr="0031029E" w14:paraId="308D2CFE" w14:textId="77777777" w:rsidTr="0031029E">
        <w:trPr>
          <w:trHeight w:val="38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7FB3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E0DD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56078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42CF5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roton/peptide symporter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19C83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24123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AE4E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0</w:t>
            </w:r>
          </w:p>
        </w:tc>
      </w:tr>
      <w:tr w:rsidR="0031029E" w:rsidRPr="0031029E" w14:paraId="3D766DB5" w14:textId="77777777" w:rsidTr="0031029E">
        <w:trPr>
          <w:trHeight w:val="35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3DE6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77A58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607E8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3A1D4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2305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65E7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3C12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2</w:t>
            </w:r>
          </w:p>
        </w:tc>
      </w:tr>
      <w:tr w:rsidR="0031029E" w:rsidRPr="0031029E" w14:paraId="2C5B1320" w14:textId="77777777" w:rsidTr="0031029E">
        <w:trPr>
          <w:trHeight w:val="401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B7F9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983B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FCDF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glcU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0E451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lucose uptake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7C751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3F4F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A6E0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3</w:t>
            </w:r>
          </w:p>
        </w:tc>
      </w:tr>
      <w:tr w:rsidR="0031029E" w:rsidRPr="0031029E" w14:paraId="3324D8F6" w14:textId="77777777" w:rsidTr="0031029E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F988A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BE97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3998E3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AF79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8F50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D0EF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3281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6</w:t>
            </w:r>
          </w:p>
        </w:tc>
      </w:tr>
      <w:tr w:rsidR="0031029E" w:rsidRPr="0031029E" w14:paraId="451C3828" w14:textId="77777777" w:rsidTr="0031029E">
        <w:trPr>
          <w:trHeight w:val="3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A4257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3E26B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60F8B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rpl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1D54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ibosomal protein L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CFCE2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245AF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2F42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8</w:t>
            </w:r>
          </w:p>
        </w:tc>
      </w:tr>
      <w:tr w:rsidR="0031029E" w:rsidRPr="0031029E" w14:paraId="3A62C4B5" w14:textId="77777777" w:rsidTr="0031029E">
        <w:trPr>
          <w:trHeight w:val="42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329C6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6899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2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58441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8D39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PTS sugar transporter subunit I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AFCC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60813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8E41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18</w:t>
            </w:r>
          </w:p>
        </w:tc>
      </w:tr>
      <w:tr w:rsidR="0031029E" w:rsidRPr="0031029E" w14:paraId="55DA2CCB" w14:textId="77777777" w:rsidTr="0031029E">
        <w:trPr>
          <w:trHeight w:val="42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12DB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4B1A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F650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abr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27FF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ransition state transcriptional regulat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045E8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B508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3D7C6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22</w:t>
            </w:r>
          </w:p>
        </w:tc>
      </w:tr>
    </w:tbl>
    <w:tbl>
      <w:tblPr>
        <w:tblpPr w:leftFromText="180" w:rightFromText="180" w:vertAnchor="text" w:horzAnchor="margin" w:tblpY="108"/>
        <w:tblW w:w="9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8"/>
        <w:gridCol w:w="1586"/>
        <w:gridCol w:w="1346"/>
        <w:gridCol w:w="3510"/>
        <w:gridCol w:w="622"/>
        <w:gridCol w:w="699"/>
        <w:gridCol w:w="699"/>
      </w:tblGrid>
      <w:tr w:rsidR="0031029E" w:rsidRPr="0031029E" w14:paraId="346E59D0" w14:textId="77777777" w:rsidTr="0031029E">
        <w:trPr>
          <w:trHeight w:val="356"/>
        </w:trPr>
        <w:tc>
          <w:tcPr>
            <w:tcW w:w="7380" w:type="dxa"/>
            <w:gridSpan w:val="4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6982B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lastRenderedPageBreak/>
              <w:t xml:space="preserve">TABLE S2 </w:t>
            </w: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(</w:t>
            </w:r>
            <w:proofErr w:type="gram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Continued) </w:t>
            </w: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 </w:t>
            </w:r>
            <w:proofErr w:type="gramEnd"/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                                                                                                          </w:t>
            </w:r>
          </w:p>
        </w:tc>
        <w:tc>
          <w:tcPr>
            <w:tcW w:w="20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86F9A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Log2(fold-</w:t>
            </w:r>
            <w:proofErr w:type="gramStart"/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change)</w:t>
            </w: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31029E" w:rsidRPr="0031029E" w14:paraId="2793159C" w14:textId="77777777" w:rsidTr="0031029E">
        <w:trPr>
          <w:trHeight w:val="437"/>
        </w:trPr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84580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tic Element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EF72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Transcript locus tag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D2B41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Gene name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10F0A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AD5D6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A5F77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D2136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A</w:t>
            </w:r>
            <w:proofErr w:type="spellEnd"/>
          </w:p>
          <w:p w14:paraId="141FEB50" w14:textId="77777777" w:rsidR="0031029E" w:rsidRPr="0031029E" w:rsidRDefault="0031029E" w:rsidP="003102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</w:rPr>
              <w:t>∆</w:t>
            </w:r>
            <w:proofErr w:type="spellStart"/>
            <w:r w:rsidRPr="0031029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xrrB</w:t>
            </w:r>
            <w:proofErr w:type="spellEnd"/>
          </w:p>
        </w:tc>
      </w:tr>
      <w:tr w:rsidR="0031029E" w:rsidRPr="0031029E" w14:paraId="3902C6D6" w14:textId="77777777" w:rsidTr="0031029E">
        <w:trPr>
          <w:trHeight w:val="390"/>
        </w:trPr>
        <w:tc>
          <w:tcPr>
            <w:tcW w:w="9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0C85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2235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09</w:t>
            </w:r>
          </w:p>
        </w:tc>
        <w:tc>
          <w:tcPr>
            <w:tcW w:w="1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3B9B8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8A94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poly(A) polymerase PAP2</w:t>
            </w: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1DB3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72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2793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1C08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22</w:t>
            </w:r>
          </w:p>
        </w:tc>
      </w:tr>
      <w:tr w:rsidR="0031029E" w:rsidRPr="0031029E" w14:paraId="36373397" w14:textId="77777777" w:rsidTr="0031029E">
        <w:trPr>
          <w:trHeight w:val="402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2D7E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7095B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9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2CC2E2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D286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44ACA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027F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2AB38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23</w:t>
            </w:r>
          </w:p>
        </w:tc>
      </w:tr>
      <w:tr w:rsidR="0031029E" w:rsidRPr="0031029E" w14:paraId="7EE0D88D" w14:textId="77777777" w:rsidTr="0031029E">
        <w:trPr>
          <w:trHeight w:val="301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2FBF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4A652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34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7DC17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3446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serine/threonine transport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432C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4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C026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4558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31</w:t>
            </w:r>
          </w:p>
        </w:tc>
      </w:tr>
      <w:tr w:rsidR="0031029E" w:rsidRPr="0031029E" w14:paraId="4B7E59BC" w14:textId="77777777" w:rsidTr="0031029E">
        <w:trPr>
          <w:trHeight w:val="45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E09D4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FD55D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59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254A0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530D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rsR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Transcriptional Regulato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FF3E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AD0DE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A619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44</w:t>
            </w:r>
          </w:p>
        </w:tc>
      </w:tr>
      <w:tr w:rsidR="0031029E" w:rsidRPr="0031029E" w14:paraId="678ED4E4" w14:textId="77777777" w:rsidTr="0031029E">
        <w:trPr>
          <w:trHeight w:val="301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55B8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47EB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51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0F03C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pfl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1EC4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yruvate </w:t>
            </w: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formate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lyase-activating enzym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3001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856F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3C1F6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46</w:t>
            </w:r>
          </w:p>
        </w:tc>
      </w:tr>
      <w:tr w:rsidR="0031029E" w:rsidRPr="0031029E" w14:paraId="6D590230" w14:textId="77777777" w:rsidTr="0031029E">
        <w:trPr>
          <w:trHeight w:val="62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A1A6C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249B2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8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0A24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bfmbAa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3F1ED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-methyl-2-oxobutanoate dehydrogenase, alph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8FFBA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5D05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68CE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96</w:t>
            </w:r>
          </w:p>
        </w:tc>
      </w:tr>
      <w:tr w:rsidR="0031029E" w:rsidRPr="0031029E" w14:paraId="65EA09D2" w14:textId="77777777" w:rsidTr="0031029E">
        <w:trPr>
          <w:trHeight w:val="301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B5DE1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57BC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01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B862C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7150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EC5F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CC049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0.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F99586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98</w:t>
            </w:r>
          </w:p>
        </w:tc>
      </w:tr>
      <w:tr w:rsidR="0031029E" w:rsidRPr="0031029E" w14:paraId="4802664E" w14:textId="77777777" w:rsidTr="0031029E">
        <w:trPr>
          <w:trHeight w:val="61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87BCD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637D9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8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D6A1C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bfmb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98D3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Dihydrolipoamide acetyltransferas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C223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A907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6283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13</w:t>
            </w:r>
          </w:p>
        </w:tc>
      </w:tr>
      <w:tr w:rsidR="0031029E" w:rsidRPr="0031029E" w14:paraId="266D7CE1" w14:textId="77777777" w:rsidTr="0031029E">
        <w:trPr>
          <w:trHeight w:val="425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1B966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4CB21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438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D153D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bfmbAb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9D79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s-VE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s-VE"/>
              </w:rPr>
              <w:t>3-methyl-2-oxobutanoate dehydrogenase, beta subunit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2183F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0841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7DBF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50</w:t>
            </w:r>
          </w:p>
        </w:tc>
      </w:tr>
      <w:tr w:rsidR="0031029E" w:rsidRPr="0031029E" w14:paraId="44CB0862" w14:textId="77777777" w:rsidTr="0031029E">
        <w:trPr>
          <w:trHeight w:val="620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C836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AD592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2366-GBAA_236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02E3D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A98BA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>Hypothetical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>protein</w:t>
            </w:r>
            <w:proofErr w:type="spell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 xml:space="preserve">-putative </w:t>
            </w:r>
            <w:proofErr w:type="spellStart"/>
            <w:proofErr w:type="gram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>oxalate:formate</w:t>
            </w:r>
            <w:proofErr w:type="spellEnd"/>
            <w:proofErr w:type="gramEnd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it-IT"/>
              </w:rPr>
              <w:t>antiporte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1E4C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4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150AC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0B5CB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48</w:t>
            </w:r>
          </w:p>
        </w:tc>
      </w:tr>
      <w:tr w:rsidR="0031029E" w:rsidRPr="0031029E" w14:paraId="3C26E3C8" w14:textId="77777777" w:rsidTr="0031029E">
        <w:trPr>
          <w:trHeight w:val="351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D771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D6405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69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31166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F3A0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Putative </w:t>
            </w:r>
            <w:proofErr w:type="spellStart"/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oli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B17B9F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4.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0909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1837F2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20</w:t>
            </w:r>
          </w:p>
        </w:tc>
      </w:tr>
      <w:tr w:rsidR="0031029E" w:rsidRPr="0031029E" w14:paraId="71CF26D9" w14:textId="77777777" w:rsidTr="0031029E">
        <w:trPr>
          <w:trHeight w:val="374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D3138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hr.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561659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568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A42879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1A97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utative membrane prote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FD9BA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5.6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0B30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1C49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60</w:t>
            </w:r>
          </w:p>
        </w:tc>
      </w:tr>
      <w:tr w:rsidR="0031029E" w:rsidRPr="0031029E" w14:paraId="54ACD6C9" w14:textId="77777777" w:rsidTr="0031029E">
        <w:trPr>
          <w:trHeight w:val="387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23EC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XO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034EF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pXO1_002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B9555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9CB5EB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BE29E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2.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31B71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4ACD2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+3.29</w:t>
            </w:r>
          </w:p>
        </w:tc>
      </w:tr>
      <w:tr w:rsidR="0031029E" w:rsidRPr="0031029E" w14:paraId="050D8BED" w14:textId="77777777" w:rsidTr="0031029E">
        <w:trPr>
          <w:trHeight w:val="45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8CEC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XO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0DE5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pXO1_015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E7EBB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09E94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07B04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1.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C2DD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971500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06</w:t>
            </w:r>
          </w:p>
        </w:tc>
      </w:tr>
      <w:tr w:rsidR="0031029E" w:rsidRPr="0031029E" w14:paraId="47824A48" w14:textId="77777777" w:rsidTr="0031029E">
        <w:trPr>
          <w:trHeight w:val="458"/>
        </w:trPr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DBE5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XO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CE9A0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pXO1_01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DB7213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31029E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18"/>
                <w:szCs w:val="18"/>
              </w:rPr>
              <w:t>lef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3F94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nthrax lethal factor endopeptidas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6FD3DD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1FBDC5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C00B67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24</w:t>
            </w:r>
          </w:p>
        </w:tc>
      </w:tr>
      <w:tr w:rsidR="0031029E" w:rsidRPr="0031029E" w14:paraId="65DDCD9F" w14:textId="77777777" w:rsidTr="0031029E">
        <w:trPr>
          <w:trHeight w:val="458"/>
        </w:trPr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87A27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XO1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232DBD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BAA_pXO1_017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9EAA5E" w14:textId="77777777" w:rsidR="0031029E" w:rsidRPr="0031029E" w:rsidRDefault="0031029E" w:rsidP="0031029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A919E" w14:textId="77777777" w:rsidR="0031029E" w:rsidRPr="0031029E" w:rsidRDefault="0031029E" w:rsidP="0031029E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Hypothetical prote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B14073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0.9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264E8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−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5C5B1" w14:textId="77777777" w:rsidR="0031029E" w:rsidRPr="0031029E" w:rsidRDefault="0031029E" w:rsidP="0031029E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-2.47</w:t>
            </w:r>
          </w:p>
        </w:tc>
      </w:tr>
      <w:tr w:rsidR="0031029E" w:rsidRPr="0031029E" w14:paraId="1B9A65F8" w14:textId="77777777" w:rsidTr="0031029E">
        <w:trPr>
          <w:trHeight w:val="320"/>
        </w:trPr>
        <w:tc>
          <w:tcPr>
            <w:tcW w:w="940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6410E" w14:textId="77777777" w:rsidR="0031029E" w:rsidRPr="0031029E" w:rsidRDefault="0031029E" w:rsidP="0031029E">
            <w:pPr>
              <w:spacing w:after="0" w:line="48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31029E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  <w:r w:rsidRPr="0031029E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Hyphens indicate a nonsignificant difference in transcript expression.  </w:t>
            </w:r>
          </w:p>
        </w:tc>
      </w:tr>
    </w:tbl>
    <w:p w14:paraId="46823FDC" w14:textId="77777777" w:rsidR="0031029E" w:rsidRPr="00A32499" w:rsidRDefault="0031029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31029E" w:rsidRPr="00A32499" w:rsidSect="00A32499">
      <w:headerReference w:type="default" r:id="rId6"/>
      <w:headerReference w:type="first" r:id="rId7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D68F80" w14:textId="77777777" w:rsidR="005302AB" w:rsidRDefault="005302AB" w:rsidP="00A32499">
      <w:pPr>
        <w:spacing w:after="0" w:line="240" w:lineRule="auto"/>
      </w:pPr>
      <w:r>
        <w:separator/>
      </w:r>
    </w:p>
  </w:endnote>
  <w:endnote w:type="continuationSeparator" w:id="0">
    <w:p w14:paraId="59D0D778" w14:textId="77777777" w:rsidR="005302AB" w:rsidRDefault="005302AB" w:rsidP="00A32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345F50" w14:textId="77777777" w:rsidR="005302AB" w:rsidRDefault="005302AB" w:rsidP="00A32499">
      <w:pPr>
        <w:spacing w:after="0" w:line="240" w:lineRule="auto"/>
      </w:pPr>
      <w:r>
        <w:separator/>
      </w:r>
    </w:p>
  </w:footnote>
  <w:footnote w:type="continuationSeparator" w:id="0">
    <w:p w14:paraId="523B071A" w14:textId="77777777" w:rsidR="005302AB" w:rsidRDefault="005302AB" w:rsidP="00A324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497B61" w14:textId="3F6B608B" w:rsidR="00A32499" w:rsidRPr="00A32499" w:rsidRDefault="00A32499" w:rsidP="00A32499">
    <w:pPr>
      <w:pStyle w:val="Header"/>
      <w:jc w:val="right"/>
      <w:rPr>
        <w:rFonts w:ascii="Times New Roman" w:hAnsi="Times New Roman" w:cs="Times New Roman"/>
        <w:b/>
        <w:bCs/>
      </w:rPr>
    </w:pPr>
    <w:r w:rsidRPr="0057789A">
      <w:rPr>
        <w:rFonts w:ascii="Times New Roman" w:hAnsi="Times New Roman" w:cs="Times New Roman"/>
        <w:b/>
        <w:bCs/>
        <w:sz w:val="24"/>
        <w:szCs w:val="24"/>
      </w:rPr>
      <w:t xml:space="preserve">pXO1 sRNAs control gene expression in </w:t>
    </w:r>
    <w:r w:rsidRPr="0057789A">
      <w:rPr>
        <w:rFonts w:ascii="Times New Roman" w:hAnsi="Times New Roman" w:cs="Times New Roman"/>
        <w:b/>
        <w:bCs/>
        <w:i/>
        <w:iCs/>
        <w:sz w:val="24"/>
        <w:szCs w:val="24"/>
      </w:rPr>
      <w:t>B. anthrac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559E4F" w14:textId="688D9E4F" w:rsidR="00A32499" w:rsidRPr="009242C1" w:rsidRDefault="009242C1" w:rsidP="00A32499">
    <w:pPr>
      <w:pStyle w:val="Header"/>
      <w:jc w:val="right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  <w:sz w:val="24"/>
        <w:szCs w:val="24"/>
      </w:rPr>
      <w:t>Gene control by</w:t>
    </w:r>
    <w:r w:rsidR="00A32499" w:rsidRPr="0057789A">
      <w:rPr>
        <w:rFonts w:ascii="Times New Roman" w:hAnsi="Times New Roman" w:cs="Times New Roman"/>
        <w:b/>
        <w:bCs/>
        <w:sz w:val="24"/>
        <w:szCs w:val="24"/>
      </w:rPr>
      <w:t xml:space="preserve"> </w:t>
    </w:r>
    <w:r w:rsidR="00A32499" w:rsidRPr="0057789A">
      <w:rPr>
        <w:rFonts w:ascii="Times New Roman" w:hAnsi="Times New Roman" w:cs="Times New Roman"/>
        <w:b/>
        <w:bCs/>
        <w:i/>
        <w:iCs/>
        <w:sz w:val="24"/>
        <w:szCs w:val="24"/>
      </w:rPr>
      <w:t>B. anthracis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>
      <w:rPr>
        <w:rFonts w:ascii="Times New Roman" w:hAnsi="Times New Roman" w:cs="Times New Roman"/>
        <w:b/>
        <w:bCs/>
        <w:sz w:val="24"/>
        <w:szCs w:val="24"/>
      </w:rPr>
      <w:t>sRNA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99"/>
    <w:rsid w:val="00074384"/>
    <w:rsid w:val="000B0B73"/>
    <w:rsid w:val="001A1BD3"/>
    <w:rsid w:val="001E70F5"/>
    <w:rsid w:val="0031029E"/>
    <w:rsid w:val="004968FB"/>
    <w:rsid w:val="004B7131"/>
    <w:rsid w:val="005302AB"/>
    <w:rsid w:val="005556D9"/>
    <w:rsid w:val="005F0F57"/>
    <w:rsid w:val="00710D84"/>
    <w:rsid w:val="00833360"/>
    <w:rsid w:val="00897E12"/>
    <w:rsid w:val="009242C1"/>
    <w:rsid w:val="00951AB2"/>
    <w:rsid w:val="009B7E2A"/>
    <w:rsid w:val="009E255B"/>
    <w:rsid w:val="00A069AB"/>
    <w:rsid w:val="00A32499"/>
    <w:rsid w:val="00AA3B98"/>
    <w:rsid w:val="00AB7D79"/>
    <w:rsid w:val="00AD3F31"/>
    <w:rsid w:val="00AD7249"/>
    <w:rsid w:val="00BA65B8"/>
    <w:rsid w:val="00C204AB"/>
    <w:rsid w:val="00C41CE0"/>
    <w:rsid w:val="00CA4B90"/>
    <w:rsid w:val="00EA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4B571"/>
  <w15:chartTrackingRefBased/>
  <w15:docId w15:val="{1CCE1799-3E4F-4385-ADA8-4AAECBED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2499"/>
  </w:style>
  <w:style w:type="paragraph" w:styleId="Header">
    <w:name w:val="header"/>
    <w:basedOn w:val="Normal"/>
    <w:link w:val="HeaderChar"/>
    <w:uiPriority w:val="99"/>
    <w:unhideWhenUsed/>
    <w:rsid w:val="00A32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499"/>
  </w:style>
  <w:style w:type="paragraph" w:styleId="Footer">
    <w:name w:val="footer"/>
    <w:basedOn w:val="Normal"/>
    <w:link w:val="FooterChar"/>
    <w:uiPriority w:val="99"/>
    <w:unhideWhenUsed/>
    <w:rsid w:val="00A324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61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0</Words>
  <Characters>775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si</dc:creator>
  <cp:keywords/>
  <dc:description/>
  <cp:lastModifiedBy>Koehler, Theresa M</cp:lastModifiedBy>
  <cp:revision>2</cp:revision>
  <dcterms:created xsi:type="dcterms:W3CDTF">2021-01-05T16:21:00Z</dcterms:created>
  <dcterms:modified xsi:type="dcterms:W3CDTF">2021-01-05T16:21:00Z</dcterms:modified>
</cp:coreProperties>
</file>